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E11" w:rsidRPr="0063216F" w:rsidRDefault="00524E11" w:rsidP="0024135E">
      <w:pPr>
        <w:tabs>
          <w:tab w:val="left" w:pos="9360"/>
        </w:tabs>
        <w:spacing w:line="360" w:lineRule="auto"/>
        <w:jc w:val="both"/>
        <w:rPr>
          <w:b/>
        </w:rPr>
      </w:pPr>
      <w:r w:rsidRPr="0063216F">
        <w:rPr>
          <w:b/>
        </w:rPr>
        <w:t xml:space="preserve">Table S1. </w:t>
      </w:r>
      <w:r w:rsidR="00B327E8">
        <w:rPr>
          <w:b/>
        </w:rPr>
        <w:t xml:space="preserve">GenBank Accession number </w:t>
      </w:r>
      <w:r w:rsidRPr="0063216F">
        <w:rPr>
          <w:b/>
        </w:rPr>
        <w:t xml:space="preserve">of influenza </w:t>
      </w:r>
      <w:proofErr w:type="gramStart"/>
      <w:r w:rsidRPr="0063216F">
        <w:rPr>
          <w:b/>
        </w:rPr>
        <w:t>A</w:t>
      </w:r>
      <w:proofErr w:type="gramEnd"/>
      <w:r w:rsidRPr="0063216F">
        <w:rPr>
          <w:b/>
        </w:rPr>
        <w:t xml:space="preserve"> wt viruses and HYRs analyzed in this study</w:t>
      </w:r>
    </w:p>
    <w:tbl>
      <w:tblPr>
        <w:tblStyle w:val="TableGrid"/>
        <w:tblW w:w="0" w:type="auto"/>
        <w:tblInd w:w="288" w:type="dxa"/>
        <w:tblLook w:val="04A0"/>
      </w:tblPr>
      <w:tblGrid>
        <w:gridCol w:w="1890"/>
        <w:gridCol w:w="5941"/>
        <w:gridCol w:w="269"/>
        <w:gridCol w:w="1188"/>
      </w:tblGrid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b/>
                <w:sz w:val="24"/>
                <w:szCs w:val="24"/>
              </w:rPr>
            </w:pPr>
            <w:r w:rsidRPr="005A2089">
              <w:rPr>
                <w:b/>
                <w:sz w:val="24"/>
                <w:szCs w:val="24"/>
              </w:rPr>
              <w:t xml:space="preserve">GenBank Acc # 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b/>
                <w:sz w:val="24"/>
                <w:szCs w:val="24"/>
              </w:rPr>
            </w:pPr>
            <w:r w:rsidRPr="005A2089">
              <w:rPr>
                <w:b/>
                <w:sz w:val="24"/>
                <w:szCs w:val="24"/>
              </w:rPr>
              <w:t>Wild type and HYRs details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b/>
                <w:sz w:val="24"/>
                <w:szCs w:val="24"/>
              </w:rPr>
            </w:pPr>
            <w:r w:rsidRPr="005A2089">
              <w:rPr>
                <w:b/>
                <w:sz w:val="24"/>
                <w:szCs w:val="24"/>
              </w:rPr>
              <w:t>Gene</w:t>
            </w:r>
          </w:p>
        </w:tc>
      </w:tr>
      <w:tr w:rsidR="00524E11" w:rsidRPr="005A2089" w:rsidTr="0024135E">
        <w:tc>
          <w:tcPr>
            <w:tcW w:w="9288" w:type="dxa"/>
            <w:gridSpan w:val="4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b/>
                <w:sz w:val="24"/>
                <w:szCs w:val="24"/>
              </w:rPr>
              <w:t>H1N1 High Yield Donor Viru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 xml:space="preserve">CY033584 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 xml:space="preserve">A/Puerto Rico/8/1934 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CY033583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 xml:space="preserve">A/Puerto Rico/8/1934 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CY033582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 xml:space="preserve">A/Puerto Rico/8/1934 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CY033580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 xml:space="preserve">A/Puerto Rico/8/1934 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CY033578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 xml:space="preserve">A/Puerto Rico/8/1934 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581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 xml:space="preserve">A/Puerto Rico/8/1934 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9288" w:type="dxa"/>
            <w:gridSpan w:val="4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b/>
                <w:sz w:val="24"/>
                <w:szCs w:val="24"/>
              </w:rPr>
              <w:t>H1N1 Wild Type and HYR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605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Texas/36/1991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655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Texas/36/1991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601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Texas/36/1991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600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Texas/36/1991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654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X-113 (X-31B-Texas/36/1991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599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X-113 (X-31B-Texas/36/1991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598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X-113 (X-31B-Texas/36/1991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593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X-113 (X-31B-Texas/36/1991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596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X-113 (X-31B-Texas/36/1991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595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X-113 (X-31B-Texas/36/1991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594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X-113 (X-31B-Texas/36/1991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597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X-113 (X-31B-Texas/36/1991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620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Beijing/262/1995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614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Beijing/262/1995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616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Beijing/262/1995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44316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X-127 (Puerto Rico/8/1934-Beijing/262/1995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44315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X-127 (Puerto Rico/8/1934-Beijing/262/1995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44314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X-127 (Puerto Rico/8/1934-Beijing/262/1995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44309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X-127 (Puerto Rico/8/1934-Beijing/262/1995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lastRenderedPageBreak/>
              <w:t>CY044312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X-127 (Puerto Rico/8/1934-Beijing/262/1995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44311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X-127 (Puerto Rico/8/1934-Beijing/262/1995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44310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X-127 (Puerto Rico/8/1934-Beijing/262/1995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44313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X-127 (Puerto Rico/8/1934-Beijing/262/1995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126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St. Petersburg/8/2006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128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St. Petersburg/8/2006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4131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4130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4129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4124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4127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4126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4125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6928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6926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A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6925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A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6924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A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6919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A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6922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A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6921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A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6920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A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123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A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125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B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124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B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123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B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118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B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121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B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120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B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119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B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122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63B (NYMC X-157-St.Petersburg/8/200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9288" w:type="dxa"/>
            <w:gridSpan w:val="4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b/>
                <w:sz w:val="24"/>
                <w:szCs w:val="24"/>
              </w:rPr>
              <w:lastRenderedPageBreak/>
              <w:t>H1N1-SOIV Wild Type and HYR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44371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New Jersey/11/1976 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44365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New Jersey/11/1976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44367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New Jersey/11/1976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rFonts w:eastAsia="MS Mincho"/>
                <w:sz w:val="24"/>
                <w:szCs w:val="24"/>
              </w:rPr>
              <w:t>CY062634</w:t>
            </w:r>
            <w:r w:rsidRPr="005A2089">
              <w:rPr>
                <w:sz w:val="24"/>
                <w:szCs w:val="24"/>
              </w:rPr>
              <w:t xml:space="preserve"> 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53(Puerto Rico/8/1934-New Jersey/11/197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rFonts w:eastAsia="MS Mincho"/>
                <w:sz w:val="24"/>
                <w:szCs w:val="24"/>
              </w:rPr>
              <w:t>CY062633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53(Puerto Rico/8/1934-New Jersey/11/197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rFonts w:eastAsia="MS Mincho"/>
                <w:sz w:val="24"/>
                <w:szCs w:val="24"/>
              </w:rPr>
              <w:t>CY062632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53(Puerto Rico/8/1934-New Jersey/11/197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rFonts w:eastAsia="MS Mincho"/>
                <w:sz w:val="24"/>
                <w:szCs w:val="24"/>
              </w:rPr>
              <w:t>CY062627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53(Puerto Rico/8/1934-New Jersey/11/197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rFonts w:eastAsia="MS Mincho"/>
                <w:sz w:val="24"/>
                <w:szCs w:val="24"/>
              </w:rPr>
              <w:t>CY062630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53(Puerto Rico/8/1934-New Jersey/11/197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rFonts w:eastAsia="MS Mincho"/>
                <w:sz w:val="24"/>
                <w:szCs w:val="24"/>
              </w:rPr>
              <w:t>CY062629</w:t>
            </w:r>
            <w:r w:rsidRPr="005A2089">
              <w:rPr>
                <w:sz w:val="24"/>
                <w:szCs w:val="24"/>
              </w:rPr>
              <w:t xml:space="preserve"> 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53(Puerto Rico/8/1934-New Jersey/11/197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rFonts w:eastAsia="MS Mincho"/>
                <w:sz w:val="24"/>
                <w:szCs w:val="24"/>
              </w:rPr>
              <w:t>CY062628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53(Puerto Rico/8/1934-New Jersey/11/197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rFonts w:eastAsia="MS Mincho"/>
                <w:sz w:val="24"/>
                <w:szCs w:val="24"/>
              </w:rPr>
              <w:t>CY062631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53(Puerto Rico/8/1934-New Jersey/11/197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037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53a(Puerto Rico/8/1934-New Jersey/11/197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036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53a(Puerto Rico/8/1934-New Jersey/11/197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035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53a(Puerto Rico/8/1934-New Jersey/11/197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030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53a(Puerto Rico/8/1934-New Jersey/11/197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033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53a(Puerto Rico/8/1934-New Jersey/11/197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032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53a(Puerto Rico/8/1934-New Jersey/11/197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031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53a(Puerto Rico/8/1934-New Jersey/11/197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034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53a(Puerto Rico/8/1934-New Jersey/11/1976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9288" w:type="dxa"/>
            <w:gridSpan w:val="4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b/>
                <w:sz w:val="24"/>
                <w:szCs w:val="24"/>
                <w:lang w:val="it-IT"/>
              </w:rPr>
              <w:t>2009 H1N1pdm HYR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58508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9 (NYMC X-157-California/07/2009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58509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9 (NYMC X-157-California/07/2009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58510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9 (NYMC X-157-California/07/2009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58511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9 (NYMC X-157-California/07/2009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58512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9 (NYMC X-157-California/07/2009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58513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9 (NYMC X-157-California/07/2009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58514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9 (NYMC X-157-California/07/2009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58515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9 (NYMC X-157-California/07/2009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58516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9A (NYMC X-157-California/07/2009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lastRenderedPageBreak/>
              <w:t>CY058517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9A (NYMC X-157-California/07/2009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58518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9A (NYMC X-157-California/07/2009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58519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9A (NYMC X-157-California/07/2009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58520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9A (NYMC X-157-California/07/2009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58521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9A (NYMC X-157-California/07/2009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58522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9A (NYMC X-157-California/07/2009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58523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9A (NYMC X-157-California/07/2009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9288" w:type="dxa"/>
            <w:gridSpan w:val="4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b/>
                <w:sz w:val="24"/>
                <w:szCs w:val="24"/>
              </w:rPr>
              <w:t>H2N2 Wild Type and HYR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6822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Korea/426/1968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6821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Korea/426/1968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CY036815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 xml:space="preserve"> A/Korea/426/1968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CY036818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 xml:space="preserve"> A/Korea/426/1968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CY036817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 xml:space="preserve"> A/Korea/426/1968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7302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(Puerto Rico/8/1934-Korea/426/1968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7301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(Puerto Rico/8/1934-Korea/426/1968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7300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(Puerto Rico/8/1934-Korea/426/1968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7295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(Puerto Rico/8/1934-Korea/426/1968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7298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(Puerto Rico/8/1934-Korea/426/1968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7297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(Puerto Rico/8/1934-Korea/426/1968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7296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(Puerto Rico/8/1934-Korea/426/1968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7299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(Puerto Rico/8/1934-Korea/426/1968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44331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Japan/305/1957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44325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Japan/305/1957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44328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Japan/305/1957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44327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Japan/305/1957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4324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135(Puerto Rico/8/1934-Japan/305/1957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4323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135(Puerto Rico/8/1934-Japan/305/1957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4322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135(Puerto Rico/8/1934-Japan/305/1957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4317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135(Puerto Rico/8/1934-Japan/305/1957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4320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135(Puerto Rico/8/1934-Japan/305/1957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lastRenderedPageBreak/>
              <w:t>CY044319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135(Puerto Rico/8/1934-Japan/305/1957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4318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135(Puerto Rico/8/1934-Japan/305/1957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4321</w:t>
            </w:r>
          </w:p>
        </w:tc>
        <w:tc>
          <w:tcPr>
            <w:tcW w:w="5941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135(Puerto Rico/8/1934-Japan/305/1957)</w:t>
            </w:r>
          </w:p>
        </w:tc>
        <w:tc>
          <w:tcPr>
            <w:tcW w:w="1457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9288" w:type="dxa"/>
            <w:gridSpan w:val="4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b/>
                <w:sz w:val="24"/>
                <w:szCs w:val="24"/>
              </w:rPr>
              <w:t>H3N2 Wild Type and HYR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4308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31B(Puerto Rico/8.1934-Aichi/2/1968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4307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31B(Puerto Rico/8.1934-Aichi/2/1968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4306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31B(Puerto Rico/8.1934-Aichi/2/1968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4301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31B(Puerto Rico/8.1934-Aichi/2/1968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4304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31B(Puerto Rico/8.1934-Aichi/2/1968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4303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31B(Puerto Rico/8.1934-Aichi/2/1968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4305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31B(Puerto Rico/8.1934-Aichi/2/1968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4302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31B(Puerto Rico/8.1934-Aichi/2/1968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606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Beijing/32/1992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608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Beijing/32/1992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6814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117(Puerto Rico/8/1934-Beijing/32/1992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6813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117(Puerto Rico/8/1934-Beijing/32/1992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6812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117(Puerto Rico/8/1934-Beijing/32/1992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6807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117(Puerto Rico/8/1934-Beijing/32/1992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6810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117(Puerto Rico/8/1934-Beijing/32/1992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6809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117(Puerto Rico/8/1934-Beijing/32/1992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6808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117(Puerto Rico/8/1934-Beijing/32/1992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6811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X-117(Puerto Rico/8/1934-Beijing/32/1992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4115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Wyoming/03/2003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4114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Wyoming/03/2003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4113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Wyoming/03/2003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4108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Wyoming/03/2003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4110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Wyoming/03/2003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637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49C6(Puerto Rico/8/1934-Wyoming/03/2003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636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49C6(Puerto Rico/8/1934-Wyoming/03/2003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635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49C6(Puerto Rico/8/1934-Wyoming/03/2003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lastRenderedPageBreak/>
              <w:t>CY033630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49C6(Puerto Rico/8/1934-Wyoming/03/2003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633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49C6(Puerto Rico/8/1934-Wyoming/03/2003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632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49C6(Puerto Rico/8/1934-Wyoming/03/2003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631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49C6(Puerto Rico/8/1934-Wyoming/03/2003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634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49C6(Puerto Rico/8/1934-Wyoming/03/2003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644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New York/55/2004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638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New York/55/2004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3640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New York/55/2004 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95717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95716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b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95715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95714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95709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95712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95711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95710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95713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013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A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012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A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011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A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006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A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009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A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008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A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007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A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010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A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117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B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116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B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115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B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110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B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113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B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lastRenderedPageBreak/>
              <w:t>CY035112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B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111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B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5114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A/NYMC X-157B (Puerto Rico/8/1934-New York/55/2004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4123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Wisconsin/67/2005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4122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Wisconsin/67/2005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4121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Wisconsin/67/2005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4116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Wisconsin/67/2005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4119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Wisconsin/67/2005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4118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Wisconsin/67/2005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CY034120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 xml:space="preserve"> A/Wisconsin/67/2005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3653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 (Puerto Rico/8/1934-Wisconsin/67/2005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3652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 (Puerto Rico/8/1934-Wisconsin/67/2005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3651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 (Puerto Rico/8/1934-Wisconsin/67/2005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3646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 (Puerto Rico/8/1934-Wisconsin/67/2005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3649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 (Puerto Rico/8/1934-Wisconsin/67/2005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3648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 (Puerto Rico/8/1934-Wisconsin/67/2005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3647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 (Puerto Rico/8/1934-Wisconsin/67/2005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3650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 (Puerto Rico/8/1934-Wisconsin/67/2005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6918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A (Puerto Rico/8/1934-Wisconsin/67/2005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6917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A (Puerto Rico/8/1934-Wisconsin/67/2005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6916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A (Puerto Rico/8/1934-Wisconsin/67/2005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6911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A (Puerto Rico/8/1934-Wisconsin/67/2005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6914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A (Puerto Rico/8/1934-Wisconsin/67/2005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6913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A (Puerto Rico/8/1934-Wisconsin/67/2005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6912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A (Puerto Rico/8/1934-Wisconsin/67/2005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6915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A (Puerto Rico/8/1934-Wisconsin/67/2005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5843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B (Puerto Rico/8/1934-Wisconsin/67/2005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5842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B (Puerto Rico/8/1934-Wisconsin/67/2005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5841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B (Puerto Rico/8/1934-Wisconsin/67/2005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5836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B (Puerto Rico/8/1934-Wisconsin/67/2005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lastRenderedPageBreak/>
              <w:t>CY045839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B (Puerto Rico/8/1934-Wisconsin/67/2005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5838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B (Puerto Rico/8/1934-Wisconsin/67/2005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5837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B (Puerto Rico/8/1934-Wisconsin/67/2005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45840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61B (Puerto Rico/8/1934-Wisconsin/67/2005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CY035029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 xml:space="preserve"> A/Brisbane/10/2007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CY035028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 xml:space="preserve"> A/Brisbane/10/2007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CY035027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 xml:space="preserve"> A/Brisbane/10/2007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CY035022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 xml:space="preserve"> A/Brisbane/10/2007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CY035025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 xml:space="preserve"> A/Brisbane/10/2007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CY035024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 xml:space="preserve"> A/Brisbane/10/2007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CY035026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ind w:right="360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 xml:space="preserve"> A/Brisbane/10/2007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ind w:right="360"/>
              <w:jc w:val="both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N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021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020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019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014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017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016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015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018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141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A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140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A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139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A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134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A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137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A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136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A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135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A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138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A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149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B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148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B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147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B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lastRenderedPageBreak/>
              <w:t>CY035142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B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145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B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144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B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143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B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35146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1B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58500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5C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2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58501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5C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B1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58502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5C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P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58503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5C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H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58504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5C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P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58505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5C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A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58506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5C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M</w:t>
            </w:r>
          </w:p>
        </w:tc>
      </w:tr>
      <w:tr w:rsidR="00524E11" w:rsidRPr="005A2089" w:rsidTr="0024135E">
        <w:tc>
          <w:tcPr>
            <w:tcW w:w="1890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  <w:lang w:val="it-IT"/>
              </w:rPr>
              <w:t>CY058507</w:t>
            </w:r>
          </w:p>
        </w:tc>
        <w:tc>
          <w:tcPr>
            <w:tcW w:w="6210" w:type="dxa"/>
            <w:gridSpan w:val="2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  <w:lang w:val="it-IT"/>
              </w:rPr>
            </w:pPr>
            <w:r w:rsidRPr="005A2089">
              <w:rPr>
                <w:sz w:val="24"/>
                <w:szCs w:val="24"/>
                <w:lang w:val="it-IT"/>
              </w:rPr>
              <w:t>A/NYMC X-175C(Puerto Rico/9/1934-Brisbane/10/2007)</w:t>
            </w:r>
          </w:p>
        </w:tc>
        <w:tc>
          <w:tcPr>
            <w:tcW w:w="1188" w:type="dxa"/>
          </w:tcPr>
          <w:p w:rsidR="00524E11" w:rsidRPr="005A2089" w:rsidRDefault="00524E11" w:rsidP="001C7F47">
            <w:pPr>
              <w:spacing w:line="360" w:lineRule="auto"/>
              <w:rPr>
                <w:sz w:val="24"/>
                <w:szCs w:val="24"/>
              </w:rPr>
            </w:pPr>
            <w:r w:rsidRPr="005A2089">
              <w:rPr>
                <w:sz w:val="24"/>
                <w:szCs w:val="24"/>
              </w:rPr>
              <w:t>NS</w:t>
            </w:r>
          </w:p>
        </w:tc>
      </w:tr>
    </w:tbl>
    <w:p w:rsidR="00435FDD" w:rsidRDefault="00435FDD"/>
    <w:sectPr w:rsidR="00435FDD" w:rsidSect="00386198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5A83" w:rsidRDefault="00655A83" w:rsidP="00E32195">
      <w:r>
        <w:separator/>
      </w:r>
    </w:p>
  </w:endnote>
  <w:endnote w:type="continuationSeparator" w:id="0">
    <w:p w:rsidR="00655A83" w:rsidRDefault="00655A83" w:rsidP="00E321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556909"/>
      <w:docPartObj>
        <w:docPartGallery w:val="Page Numbers (Bottom of Page)"/>
        <w:docPartUnique/>
      </w:docPartObj>
    </w:sdtPr>
    <w:sdtContent>
      <w:p w:rsidR="00E32195" w:rsidRDefault="00E32195">
        <w:pPr>
          <w:pStyle w:val="Footer"/>
          <w:jc w:val="center"/>
        </w:pPr>
        <w:fldSimple w:instr=" PAGE   \* MERGEFORMAT ">
          <w:r w:rsidR="00386198">
            <w:rPr>
              <w:noProof/>
            </w:rPr>
            <w:t>1</w:t>
          </w:r>
        </w:fldSimple>
      </w:p>
    </w:sdtContent>
  </w:sdt>
  <w:p w:rsidR="00E32195" w:rsidRDefault="00E3219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5A83" w:rsidRDefault="00655A83" w:rsidP="00E32195">
      <w:r>
        <w:separator/>
      </w:r>
    </w:p>
  </w:footnote>
  <w:footnote w:type="continuationSeparator" w:id="0">
    <w:p w:rsidR="00655A83" w:rsidRDefault="00655A83" w:rsidP="00E321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24E11"/>
    <w:rsid w:val="0024135E"/>
    <w:rsid w:val="00386198"/>
    <w:rsid w:val="003F4F59"/>
    <w:rsid w:val="00435FDD"/>
    <w:rsid w:val="00524E11"/>
    <w:rsid w:val="00655A83"/>
    <w:rsid w:val="00837F97"/>
    <w:rsid w:val="00B327E8"/>
    <w:rsid w:val="00BC3FE8"/>
    <w:rsid w:val="00E32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E11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4E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321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32195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321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2195"/>
    <w:rPr>
      <w:rFonts w:ascii="Times New Roman" w:eastAsia="Calibri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F4F5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038</Words>
  <Characters>11621</Characters>
  <Application>Microsoft Office Word</Application>
  <DocSecurity>0</DocSecurity>
  <Lines>96</Lines>
  <Paragraphs>27</Paragraphs>
  <ScaleCrop>false</ScaleCrop>
  <Company/>
  <LinksUpToDate>false</LinksUpToDate>
  <CharactersWithSpaces>13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</dc:creator>
  <cp:lastModifiedBy>Manoj</cp:lastModifiedBy>
  <cp:revision>9</cp:revision>
  <dcterms:created xsi:type="dcterms:W3CDTF">2013-05-13T20:30:00Z</dcterms:created>
  <dcterms:modified xsi:type="dcterms:W3CDTF">2013-05-13T20:55:00Z</dcterms:modified>
</cp:coreProperties>
</file>